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 S1. Data sources of the instrumental variables</w:t>
      </w:r>
    </w:p>
    <w:tbl>
      <w:tblPr>
        <w:tblStyle w:val="4"/>
        <w:tblW w:w="147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308"/>
        <w:gridCol w:w="1600"/>
        <w:gridCol w:w="1240"/>
        <w:gridCol w:w="1260"/>
        <w:gridCol w:w="1980"/>
        <w:gridCol w:w="1530"/>
        <w:gridCol w:w="2650"/>
        <w:gridCol w:w="1350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t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s</w:t>
            </w: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 SNPs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ulations</w:t>
            </w:r>
          </w:p>
        </w:tc>
        <w:tc>
          <w:tcPr>
            <w:tcW w:w="26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ataset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6,696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,585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,111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633,440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26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i-a-GCST005838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531354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0,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,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,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537,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i-a-GCST0058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5313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,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,373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,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992,7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i-a-GCST005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5313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1,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,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,271,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i-a-GCST006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5313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I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,226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589,717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i-a-GCST9002005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431594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134" w:right="1134" w:bottom="1134" w:left="1134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511165" cy="5511165"/>
            <wp:effectExtent l="0" t="0" r="635" b="635"/>
            <wp:docPr id="2" name="图片 2" descr="mrbase散点图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rbase散点图汇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1165" cy="551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.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 Scatter plots of the results of 5 MR methods: (A) Stroke; (B) IS; (C) LAS; and (D) CES.</w:t>
      </w: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134" w:right="1134" w:bottom="1134" w:left="1134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4036060" cy="4036060"/>
            <wp:effectExtent l="0" t="0" r="2540" b="2540"/>
            <wp:docPr id="3" name="图片 3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幻灯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606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4324350" cy="4324350"/>
            <wp:effectExtent l="0" t="0" r="6350" b="6350"/>
            <wp:docPr id="4" name="图片 4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幻灯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. 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ensitivity analysis of the association between genetically predicted Stroke and FI.(A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eave-one-ou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ensitivity analysis results; (B) Forest plot.IS,ischaemic stroke;LAS,large artery atherosclerosis stroke;CES, cardioembolism stroke.</w:t>
      </w:r>
    </w:p>
    <w:sectPr>
      <w:pgSz w:w="11906" w:h="16838"/>
      <w:pgMar w:top="567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kOGExMGM1NWFjY2IwOTdmNjA3M2QzNWI1ZGEzYTAifQ=="/>
  </w:docVars>
  <w:rsids>
    <w:rsidRoot w:val="0DB9792D"/>
    <w:rsid w:val="0DB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7:02:00Z</dcterms:created>
  <dc:creator>魏江南</dc:creator>
  <cp:lastModifiedBy>魏江南</cp:lastModifiedBy>
  <dcterms:modified xsi:type="dcterms:W3CDTF">2024-05-21T07:4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1BBE579AB5E46F8B55F7F03AD9904B6_11</vt:lpwstr>
  </property>
</Properties>
</file>